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A9D44" w14:textId="20AACAA4" w:rsidR="001E4304" w:rsidRPr="00BA0E98" w:rsidRDefault="001E4304" w:rsidP="006D7BC6">
      <w:pPr>
        <w:spacing w:line="480" w:lineRule="auto"/>
        <w:contextualSpacing w:val="0"/>
        <w:rPr>
          <w:rFonts w:ascii="Times New Roman" w:hAnsi="Times New Roman" w:cs="Times New Roman"/>
          <w:b/>
          <w:bCs/>
        </w:rPr>
      </w:pPr>
      <w:r w:rsidRPr="00BA0E98">
        <w:rPr>
          <w:rFonts w:ascii="Times New Roman" w:hAnsi="Times New Roman" w:cs="Times New Roman"/>
          <w:b/>
          <w:bCs/>
        </w:rPr>
        <w:t>Procedures:</w:t>
      </w:r>
    </w:p>
    <w:p w14:paraId="0617215D" w14:textId="39BB7DC3" w:rsidR="006D7BC6" w:rsidRPr="00C33CBC" w:rsidRDefault="001B41FB" w:rsidP="006D7BC6">
      <w:pPr>
        <w:spacing w:line="480" w:lineRule="auto"/>
        <w:contextualSpacing w:val="0"/>
        <w:rPr>
          <w:rFonts w:ascii="Times New Roman" w:hAnsi="Times New Roman" w:cs="Times New Roman"/>
          <w:color w:val="4A86E8"/>
        </w:rPr>
      </w:pPr>
      <w:del w:id="0" w:author="Sindu Manoharan" w:date="2024-09-28T08:52:00Z" w16du:dateUtc="2024-09-28T12:52:00Z">
        <w:r w:rsidDel="002B21DF">
          <w:rPr>
            <w:rFonts w:ascii="Times New Roman" w:hAnsi="Times New Roman" w:cs="Times New Roman"/>
          </w:rPr>
          <w:delText xml:space="preserve">Before </w:delText>
        </w:r>
      </w:del>
      <w:ins w:id="1" w:author="Sindu Manoharan" w:date="2024-09-28T08:52:00Z" w16du:dateUtc="2024-09-28T12:52:00Z">
        <w:r w:rsidR="002B21DF">
          <w:rPr>
            <w:rFonts w:ascii="Times New Roman" w:hAnsi="Times New Roman" w:cs="Times New Roman"/>
          </w:rPr>
          <w:t>Pre-</w:t>
        </w:r>
      </w:ins>
      <w:r w:rsidR="006D7BC6" w:rsidRPr="00BA0E98">
        <w:rPr>
          <w:rFonts w:ascii="Times New Roman" w:hAnsi="Times New Roman" w:cs="Times New Roman"/>
        </w:rPr>
        <w:t xml:space="preserve">operative use and duration of IV fluid and antimicrobial therapy were not standardized due to many </w:t>
      </w:r>
      <w:r>
        <w:rPr>
          <w:rFonts w:ascii="Times New Roman" w:hAnsi="Times New Roman" w:cs="Times New Roman"/>
        </w:rPr>
        <w:t>dog</w:t>
      </w:r>
      <w:r w:rsidR="006D7BC6" w:rsidRPr="00BA0E98">
        <w:rPr>
          <w:rFonts w:ascii="Times New Roman" w:hAnsi="Times New Roman" w:cs="Times New Roman"/>
        </w:rPr>
        <w:t>s receiving medical management prior to referral.  The typical anesthesia protocol included premedication with oxymorphone (0.1 mg/kg [0.045 mg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>], IM) and induction of general anesthesia with propofol (3 mg/kg [1.36 mg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>], IV) or a combination of etomidate (1 to 2 mg/kg [0.45 to 0.9 mg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>], IV) and midazolam (0.25 to 0.5 mg/kg [0.11 to 0.23 mg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 xml:space="preserve">], IV), followed by endotracheal intubation and maintenance of anesthesia with isoflurane in oxygen and a fentanyl constant rate infusion (0.35 to 0.7 </w:t>
      </w:r>
      <w:proofErr w:type="spellStart"/>
      <w:r w:rsidR="006D7BC6" w:rsidRPr="00BA0E98">
        <w:rPr>
          <w:rFonts w:ascii="Times New Roman" w:hAnsi="Times New Roman" w:cs="Times New Roman"/>
        </w:rPr>
        <w:t>μg</w:t>
      </w:r>
      <w:proofErr w:type="spellEnd"/>
      <w:r w:rsidR="006D7BC6" w:rsidRPr="00BA0E98">
        <w:rPr>
          <w:rFonts w:ascii="Times New Roman" w:hAnsi="Times New Roman" w:cs="Times New Roman"/>
        </w:rPr>
        <w:t xml:space="preserve">/kg/min [0.16 to 0.32 </w:t>
      </w:r>
      <w:proofErr w:type="spellStart"/>
      <w:r w:rsidR="006D7BC6" w:rsidRPr="00BA0E98">
        <w:rPr>
          <w:rFonts w:ascii="Times New Roman" w:hAnsi="Times New Roman" w:cs="Times New Roman"/>
        </w:rPr>
        <w:t>μg</w:t>
      </w:r>
      <w:proofErr w:type="spellEnd"/>
      <w:r w:rsidR="006D7BC6" w:rsidRPr="00BA0E98">
        <w:rPr>
          <w:rFonts w:ascii="Times New Roman" w:hAnsi="Times New Roman" w:cs="Times New Roman"/>
        </w:rPr>
        <w:t>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 xml:space="preserve">/min], IV). If hypotension occurred during anesthesia, dopamine (5 to 12 </w:t>
      </w:r>
      <w:proofErr w:type="spellStart"/>
      <w:r w:rsidR="006D7BC6" w:rsidRPr="00BA0E98">
        <w:rPr>
          <w:rFonts w:ascii="Times New Roman" w:hAnsi="Times New Roman" w:cs="Times New Roman"/>
        </w:rPr>
        <w:t>μg</w:t>
      </w:r>
      <w:proofErr w:type="spellEnd"/>
      <w:r w:rsidR="006D7BC6" w:rsidRPr="00BA0E98">
        <w:rPr>
          <w:rFonts w:ascii="Times New Roman" w:hAnsi="Times New Roman" w:cs="Times New Roman"/>
        </w:rPr>
        <w:t xml:space="preserve">/kg/min (2.3 to 5.5 </w:t>
      </w:r>
      <w:proofErr w:type="spellStart"/>
      <w:r w:rsidR="006D7BC6" w:rsidRPr="00BA0E98">
        <w:rPr>
          <w:rFonts w:ascii="Times New Roman" w:hAnsi="Times New Roman" w:cs="Times New Roman"/>
        </w:rPr>
        <w:t>μg</w:t>
      </w:r>
      <w:proofErr w:type="spellEnd"/>
      <w:r w:rsidR="006D7BC6" w:rsidRPr="00BA0E98">
        <w:rPr>
          <w:rFonts w:ascii="Times New Roman" w:hAnsi="Times New Roman" w:cs="Times New Roman"/>
        </w:rPr>
        <w:t>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 xml:space="preserve">/min) was administered as a constant rate infusion. Once anesthetized, </w:t>
      </w:r>
      <w:r>
        <w:rPr>
          <w:rFonts w:ascii="Times New Roman" w:hAnsi="Times New Roman" w:cs="Times New Roman"/>
        </w:rPr>
        <w:t>dog</w:t>
      </w:r>
      <w:r w:rsidR="006D7BC6" w:rsidRPr="00BA0E98">
        <w:rPr>
          <w:rFonts w:ascii="Times New Roman" w:hAnsi="Times New Roman" w:cs="Times New Roman"/>
        </w:rPr>
        <w:t xml:space="preserve">s were positioned in dorsal recumbency. The abdomen and vulva were clipped of hair and aseptically prepared, and the vulva was </w:t>
      </w:r>
      <w:proofErr w:type="spellStart"/>
      <w:r w:rsidR="006D7BC6" w:rsidRPr="00BA0E98">
        <w:rPr>
          <w:rFonts w:ascii="Times New Roman" w:hAnsi="Times New Roman" w:cs="Times New Roman"/>
        </w:rPr>
        <w:t>lavaged</w:t>
      </w:r>
      <w:proofErr w:type="spellEnd"/>
      <w:r w:rsidR="006D7BC6" w:rsidRPr="00BA0E98">
        <w:rPr>
          <w:rFonts w:ascii="Times New Roman" w:hAnsi="Times New Roman" w:cs="Times New Roman"/>
        </w:rPr>
        <w:t xml:space="preserve"> with dilute chlorohexidine solution. The entire abdomen and vulva were draped in standard fashion. </w:t>
      </w:r>
      <w:bookmarkStart w:id="2" w:name="_Hlk171167076"/>
      <w:r>
        <w:rPr>
          <w:rFonts w:ascii="Times New Roman" w:hAnsi="Times New Roman" w:cs="Times New Roman"/>
        </w:rPr>
        <w:t>Dog</w:t>
      </w:r>
      <w:r w:rsidR="006D7BC6" w:rsidRPr="00BA0E98">
        <w:rPr>
          <w:rFonts w:ascii="Times New Roman" w:hAnsi="Times New Roman" w:cs="Times New Roman"/>
        </w:rPr>
        <w:t>s were administered cefazolin antimicrobial (22mg/kg [10 mg/</w:t>
      </w:r>
      <w:proofErr w:type="spellStart"/>
      <w:r w:rsidR="006D7BC6" w:rsidRPr="00BA0E98">
        <w:rPr>
          <w:rFonts w:ascii="Times New Roman" w:hAnsi="Times New Roman" w:cs="Times New Roman"/>
        </w:rPr>
        <w:t>lb</w:t>
      </w:r>
      <w:proofErr w:type="spellEnd"/>
      <w:r w:rsidR="006D7BC6" w:rsidRPr="00BA0E98">
        <w:rPr>
          <w:rFonts w:ascii="Times New Roman" w:hAnsi="Times New Roman" w:cs="Times New Roman"/>
        </w:rPr>
        <w:t>], IV] every 2 hours throughout the procedure if they were not currently receiving antimicrobials with gram-positive organism coverage.</w:t>
      </w:r>
      <w:r w:rsidR="006D7BC6">
        <w:rPr>
          <w:rFonts w:ascii="Times New Roman" w:hAnsi="Times New Roman" w:cs="Times New Roman"/>
        </w:rPr>
        <w:t xml:space="preserve"> </w:t>
      </w:r>
      <w:bookmarkEnd w:id="2"/>
    </w:p>
    <w:p w14:paraId="6F5F9505" w14:textId="77777777" w:rsidR="005765D7" w:rsidRDefault="005765D7"/>
    <w:sectPr w:rsidR="0057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indu Manoharan">
    <w15:presenceInfo w15:providerId="AD" w15:userId="S::Sindu.Manoharan@amcny.org::b61b3a76-299f-49ad-967c-ba5c36d0cd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C6"/>
    <w:rsid w:val="000B31A9"/>
    <w:rsid w:val="001B41FB"/>
    <w:rsid w:val="001E4304"/>
    <w:rsid w:val="002B21DF"/>
    <w:rsid w:val="005765D7"/>
    <w:rsid w:val="00576AA6"/>
    <w:rsid w:val="005D6591"/>
    <w:rsid w:val="006D7BC6"/>
    <w:rsid w:val="00840C05"/>
    <w:rsid w:val="009D247B"/>
    <w:rsid w:val="00BA0E98"/>
    <w:rsid w:val="00C34324"/>
    <w:rsid w:val="00E4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676F8"/>
  <w15:chartTrackingRefBased/>
  <w15:docId w15:val="{FE9ADAA8-5602-E948-BEF8-47549BBF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D7BC6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BC6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BC6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BC6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BC6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BC6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BC6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BC6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BC6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BC6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BC6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7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BC6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7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BC6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7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BC6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7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BC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B21DF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Manoharan</dc:creator>
  <cp:keywords/>
  <dc:description/>
  <cp:lastModifiedBy>Sindu Manoharan</cp:lastModifiedBy>
  <cp:revision>2</cp:revision>
  <dcterms:created xsi:type="dcterms:W3CDTF">2024-09-28T12:53:00Z</dcterms:created>
  <dcterms:modified xsi:type="dcterms:W3CDTF">2024-09-28T12:53:00Z</dcterms:modified>
</cp:coreProperties>
</file>